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l Figure 1</w:t>
      </w:r>
    </w:p>
    <w:p>
      <w:pPr>
        <w:pStyle w:val="Normal1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chematic representation of the two-step PCR strategy that was used to generate the universal tail amplicon library. (a) First round PCR targets the HBV-specific sequences and adds the universal tails (Univ-A, Univ-B). (b) Second round PCR targets the universal tails and adds the 454 adaptors (A, B), key and multiplex identifier (MID) sequences, respectively.</w:t>
      </w:r>
    </w:p>
    <w:p>
      <w:pPr>
        <w:pStyle w:val="Normal1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28310" cy="2802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642" t="11710" r="-2082" b="-4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310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1"/>
        <w:spacing w:lineRule="auto" w:line="240" w:before="0" w:after="0"/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15:12:00Z</dcterms:created>
  <dc:creator>kaminskiw</dc:creator>
  <dc:description/>
  <cp:keywords/>
  <dc:language>en-US</dc:language>
  <cp:lastModifiedBy>Brown, Kim</cp:lastModifiedBy>
  <dcterms:modified xsi:type="dcterms:W3CDTF">2017-03-16T13:33:00Z</dcterms:modified>
  <cp:revision>3</cp:revision>
  <dc:subject/>
  <dc:title>Supplemental Figure 1</dc:title>
</cp:coreProperties>
</file>